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E7F" w:rsidRDefault="00C56E7F" w:rsidP="00BA7BAC"/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1446"/>
        <w:gridCol w:w="850"/>
        <w:gridCol w:w="567"/>
        <w:gridCol w:w="2127"/>
        <w:gridCol w:w="992"/>
        <w:gridCol w:w="1276"/>
        <w:gridCol w:w="992"/>
        <w:gridCol w:w="992"/>
      </w:tblGrid>
      <w:tr w:rsidR="005F3EFC" w:rsidRPr="00237F91" w:rsidTr="00376798">
        <w:trPr>
          <w:trHeight w:val="300"/>
        </w:trPr>
        <w:tc>
          <w:tcPr>
            <w:tcW w:w="924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F3EFC" w:rsidRPr="002F5396" w:rsidRDefault="003118B9" w:rsidP="004F1BD2">
            <w:pPr>
              <w:spacing w:line="480" w:lineRule="auto"/>
              <w:ind w:right="-79"/>
              <w:jc w:val="left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3118B9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Supplementary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5F3EFC" w:rsidRPr="005F3EFC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Table </w:t>
            </w:r>
            <w:r w:rsidR="004F1BD2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bookmarkStart w:id="0" w:name="_GoBack"/>
            <w:bookmarkEnd w:id="0"/>
            <w:r w:rsidR="00182B5B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="005F3EFC" w:rsidRPr="005F3EFC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 SNPs captured by the four selected FOXO3 polymorphisms as predicted by </w:t>
            </w:r>
            <w:proofErr w:type="spellStart"/>
            <w:r w:rsidR="0073557D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="007D1194"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="0073557D">
              <w:rPr>
                <w:rFonts w:ascii="Times New Roman" w:hAnsi="Times New Roman" w:cs="Times New Roman" w:hint="eastAsia"/>
                <w:b/>
                <w:bCs/>
                <w:szCs w:val="21"/>
              </w:rPr>
              <w:t>SNP</w:t>
            </w:r>
            <w:proofErr w:type="spellEnd"/>
            <w:r w:rsidR="0073557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and </w:t>
            </w:r>
            <w:proofErr w:type="spellStart"/>
            <w:r w:rsidR="005F3EFC" w:rsidRPr="005F3EFC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SNPinfo</w:t>
            </w:r>
            <w:proofErr w:type="spellEnd"/>
          </w:p>
        </w:tc>
      </w:tr>
      <w:tr w:rsidR="00B55E68" w:rsidRPr="005F3EFC" w:rsidTr="00B55E68">
        <w:trPr>
          <w:trHeight w:val="300"/>
        </w:trPr>
        <w:tc>
          <w:tcPr>
            <w:tcW w:w="14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5E68" w:rsidRPr="005F3EFC" w:rsidRDefault="00B55E68" w:rsidP="00182B5B">
            <w:pPr>
              <w:spacing w:line="480" w:lineRule="auto"/>
              <w:ind w:right="-125" w:hanging="3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proofErr w:type="spellStart"/>
            <w:r w:rsidRPr="005F3EFC">
              <w:rPr>
                <w:rFonts w:ascii="Times New Roman" w:eastAsia="Times New Roman" w:hAnsi="Times New Roman" w:cs="Times New Roman"/>
                <w:bCs/>
                <w:szCs w:val="21"/>
              </w:rPr>
              <w:t>rs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5E68" w:rsidRPr="005F3EFC" w:rsidRDefault="00B55E68" w:rsidP="00182B5B">
            <w:pPr>
              <w:spacing w:line="480" w:lineRule="auto"/>
              <w:ind w:right="-125" w:hanging="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5F3EFC">
              <w:rPr>
                <w:rFonts w:ascii="Times New Roman" w:eastAsia="Times New Roman" w:hAnsi="Times New Roman" w:cs="Times New Roman"/>
                <w:bCs/>
                <w:szCs w:val="21"/>
              </w:rPr>
              <w:t>Chr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5E68" w:rsidRPr="005F3EFC" w:rsidRDefault="00B55E68" w:rsidP="00182B5B">
            <w:pPr>
              <w:spacing w:line="480" w:lineRule="auto"/>
              <w:ind w:right="-125" w:hanging="3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5F3EFC">
              <w:rPr>
                <w:rFonts w:ascii="Times New Roman" w:eastAsia="Times New Roman" w:hAnsi="Times New Roman" w:cs="Times New Roman"/>
                <w:bCs/>
                <w:szCs w:val="21"/>
              </w:rPr>
              <w:t>Allel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5E68" w:rsidRPr="005F3EFC" w:rsidRDefault="00B55E68" w:rsidP="00182B5B">
            <w:pPr>
              <w:spacing w:line="480" w:lineRule="auto"/>
              <w:ind w:right="-125" w:hanging="3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5F3EFC">
              <w:rPr>
                <w:rFonts w:ascii="Times New Roman" w:eastAsia="Times New Roman" w:hAnsi="Times New Roman" w:cs="Times New Roman"/>
                <w:bCs/>
                <w:szCs w:val="21"/>
              </w:rPr>
              <w:t>TFBS</w:t>
            </w:r>
            <w:r w:rsidRPr="005F3EF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3EFC">
              <w:rPr>
                <w:rFonts w:ascii="Times New Roman" w:hAnsi="Times New Roman" w:cs="Times New Roman" w:hint="eastAsia"/>
                <w:szCs w:val="21"/>
              </w:rPr>
              <w:t xml:space="preserve">/ </w:t>
            </w:r>
            <w:proofErr w:type="spellStart"/>
            <w:r w:rsidRPr="005F3EFC">
              <w:rPr>
                <w:rFonts w:ascii="Times New Roman" w:hAnsi="Times New Roman" w:cs="Times New Roman"/>
                <w:szCs w:val="21"/>
              </w:rPr>
              <w:t>miRNA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5E68" w:rsidRPr="005F3EFC" w:rsidRDefault="00B55E68" w:rsidP="00182B5B">
            <w:pPr>
              <w:spacing w:line="480" w:lineRule="auto"/>
              <w:ind w:right="-125" w:hanging="3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5F3EFC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5E68" w:rsidRPr="005F3EFC" w:rsidRDefault="00B55E68" w:rsidP="00182B5B">
            <w:pPr>
              <w:spacing w:line="480" w:lineRule="auto"/>
              <w:ind w:right="-79"/>
              <w:jc w:val="center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5F3EFC">
              <w:rPr>
                <w:rFonts w:ascii="Times New Roman" w:eastAsia="Times New Roman" w:hAnsi="Times New Roman" w:cs="Times New Roman"/>
                <w:bCs/>
                <w:szCs w:val="21"/>
              </w:rPr>
              <w:t>Alle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5E68" w:rsidRPr="005F3EFC" w:rsidRDefault="00B55E68" w:rsidP="00182B5B">
            <w:pPr>
              <w:spacing w:line="480" w:lineRule="auto"/>
              <w:ind w:right="-79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5F3EFC">
              <w:rPr>
                <w:rFonts w:ascii="Times New Roman" w:eastAsia="Times New Roman" w:hAnsi="Times New Roman" w:cs="Times New Roman"/>
                <w:bCs/>
                <w:szCs w:val="21"/>
              </w:rPr>
              <w:t>Asia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5E68" w:rsidRPr="005F3EFC" w:rsidRDefault="00B55E68" w:rsidP="00182B5B">
            <w:pPr>
              <w:spacing w:line="480" w:lineRule="auto"/>
              <w:ind w:right="-79"/>
              <w:jc w:val="lef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5F3EFC">
              <w:rPr>
                <w:rFonts w:ascii="Times New Roman" w:eastAsia="Times New Roman" w:hAnsi="Times New Roman" w:cs="Times New Roman"/>
                <w:bCs/>
                <w:szCs w:val="21"/>
              </w:rPr>
              <w:t>CHB</w:t>
            </w:r>
          </w:p>
        </w:tc>
      </w:tr>
      <w:tr w:rsidR="00B55E68" w:rsidRPr="00237F91" w:rsidTr="00B55E68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rs170696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FOXO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0.93</w:t>
            </w:r>
          </w:p>
        </w:tc>
      </w:tr>
      <w:tr w:rsidR="00B55E68" w:rsidRPr="00237F91" w:rsidTr="00B55E68">
        <w:trPr>
          <w:trHeight w:val="300"/>
        </w:trPr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rs49458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FOXO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--</w:t>
            </w:r>
          </w:p>
        </w:tc>
      </w:tr>
      <w:tr w:rsidR="00B55E68" w:rsidRPr="00237F91" w:rsidTr="00B55E68">
        <w:trPr>
          <w:trHeight w:val="300"/>
        </w:trPr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rs49469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FOXO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0.173</w:t>
            </w:r>
          </w:p>
        </w:tc>
      </w:tr>
      <w:tr w:rsidR="00B55E68" w:rsidRPr="00237F91" w:rsidTr="00B55E68">
        <w:trPr>
          <w:trHeight w:val="300"/>
        </w:trPr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rs94002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FOXO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B55E68" w:rsidRPr="002F5396" w:rsidRDefault="0073557D" w:rsidP="00182B5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55E68" w:rsidRPr="002F5396" w:rsidRDefault="0073557D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55E68" w:rsidRPr="002F5396" w:rsidRDefault="00B55E68" w:rsidP="00182B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5396">
              <w:rPr>
                <w:rFonts w:ascii="Times New Roman" w:hAnsi="Times New Roman" w:cs="Times New Roman"/>
              </w:rPr>
              <w:t>--</w:t>
            </w:r>
          </w:p>
        </w:tc>
      </w:tr>
    </w:tbl>
    <w:p w:rsidR="00C56E7F" w:rsidRPr="00836C83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C56E7F" w:rsidRDefault="00C56E7F" w:rsidP="00E1158E">
      <w:pPr>
        <w:ind w:firstLineChars="200" w:firstLine="420"/>
      </w:pPr>
    </w:p>
    <w:p w:rsidR="00E1158E" w:rsidRPr="002011F3" w:rsidRDefault="00E1158E" w:rsidP="002011F3"/>
    <w:p w:rsidR="002011F3" w:rsidRDefault="002011F3" w:rsidP="00E1158E">
      <w:pPr>
        <w:ind w:firstLineChars="200" w:firstLine="420"/>
      </w:pPr>
    </w:p>
    <w:p w:rsidR="002011F3" w:rsidRDefault="002011F3" w:rsidP="00E1158E">
      <w:pPr>
        <w:ind w:firstLineChars="200" w:firstLine="420"/>
      </w:pPr>
    </w:p>
    <w:p w:rsidR="002011F3" w:rsidRDefault="002011F3" w:rsidP="00E1158E">
      <w:pPr>
        <w:ind w:firstLineChars="200" w:firstLine="420"/>
      </w:pPr>
    </w:p>
    <w:p w:rsidR="002011F3" w:rsidRDefault="002011F3" w:rsidP="00E1158E">
      <w:pPr>
        <w:ind w:firstLineChars="200" w:firstLine="420"/>
      </w:pPr>
    </w:p>
    <w:p w:rsidR="002011F3" w:rsidRDefault="002011F3" w:rsidP="00E1158E">
      <w:pPr>
        <w:ind w:firstLineChars="200" w:firstLine="420"/>
      </w:pPr>
    </w:p>
    <w:p w:rsidR="00C56E7F" w:rsidRPr="00C56E7F" w:rsidRDefault="00C56E7F" w:rsidP="00DA41DB"/>
    <w:sectPr w:rsidR="00C56E7F" w:rsidRPr="00C56E7F">
      <w:pgSz w:w="11906" w:h="16838"/>
      <w:pgMar w:top="1440" w:right="1247" w:bottom="1440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5BC" w:rsidRDefault="00C415BC" w:rsidP="00791718">
      <w:r>
        <w:separator/>
      </w:r>
    </w:p>
  </w:endnote>
  <w:endnote w:type="continuationSeparator" w:id="0">
    <w:p w:rsidR="00C415BC" w:rsidRDefault="00C415BC" w:rsidP="00791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-Medium">
    <w:altName w:val="Arial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5BC" w:rsidRDefault="00C415BC" w:rsidP="00791718">
      <w:r>
        <w:separator/>
      </w:r>
    </w:p>
  </w:footnote>
  <w:footnote w:type="continuationSeparator" w:id="0">
    <w:p w:rsidR="00C415BC" w:rsidRDefault="00C415BC" w:rsidP="00791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5F8"/>
    <w:rsid w:val="00002A80"/>
    <w:rsid w:val="00012461"/>
    <w:rsid w:val="000179E0"/>
    <w:rsid w:val="00024EFF"/>
    <w:rsid w:val="00026457"/>
    <w:rsid w:val="000365B5"/>
    <w:rsid w:val="0004474C"/>
    <w:rsid w:val="00061F64"/>
    <w:rsid w:val="000A6520"/>
    <w:rsid w:val="000D2596"/>
    <w:rsid w:val="00137FBD"/>
    <w:rsid w:val="001458BF"/>
    <w:rsid w:val="00146E17"/>
    <w:rsid w:val="001757AF"/>
    <w:rsid w:val="00177366"/>
    <w:rsid w:val="00180402"/>
    <w:rsid w:val="00182B5B"/>
    <w:rsid w:val="001852EE"/>
    <w:rsid w:val="00197275"/>
    <w:rsid w:val="001A1BF2"/>
    <w:rsid w:val="001B49CC"/>
    <w:rsid w:val="001F4DA1"/>
    <w:rsid w:val="002011F3"/>
    <w:rsid w:val="00230EA9"/>
    <w:rsid w:val="0023242B"/>
    <w:rsid w:val="0023274B"/>
    <w:rsid w:val="002455F8"/>
    <w:rsid w:val="00250BF9"/>
    <w:rsid w:val="00253F94"/>
    <w:rsid w:val="00270423"/>
    <w:rsid w:val="00272D08"/>
    <w:rsid w:val="00280DB6"/>
    <w:rsid w:val="002B2573"/>
    <w:rsid w:val="002C20C3"/>
    <w:rsid w:val="002C423B"/>
    <w:rsid w:val="002D3C7A"/>
    <w:rsid w:val="003118B9"/>
    <w:rsid w:val="003118CC"/>
    <w:rsid w:val="003279E1"/>
    <w:rsid w:val="0034227A"/>
    <w:rsid w:val="0034715E"/>
    <w:rsid w:val="00351D04"/>
    <w:rsid w:val="00391587"/>
    <w:rsid w:val="003959E5"/>
    <w:rsid w:val="003A071E"/>
    <w:rsid w:val="003B09BB"/>
    <w:rsid w:val="003D2FA8"/>
    <w:rsid w:val="00405C68"/>
    <w:rsid w:val="00425036"/>
    <w:rsid w:val="00432420"/>
    <w:rsid w:val="00446EDD"/>
    <w:rsid w:val="00476B87"/>
    <w:rsid w:val="004E312F"/>
    <w:rsid w:val="004F1BD2"/>
    <w:rsid w:val="005109D1"/>
    <w:rsid w:val="0053480C"/>
    <w:rsid w:val="005377E3"/>
    <w:rsid w:val="005964E2"/>
    <w:rsid w:val="005A1031"/>
    <w:rsid w:val="005E70BD"/>
    <w:rsid w:val="005F3EFC"/>
    <w:rsid w:val="00613928"/>
    <w:rsid w:val="00623C63"/>
    <w:rsid w:val="00636A53"/>
    <w:rsid w:val="00643823"/>
    <w:rsid w:val="0064416A"/>
    <w:rsid w:val="00682039"/>
    <w:rsid w:val="006A476A"/>
    <w:rsid w:val="006C2AB8"/>
    <w:rsid w:val="006D2706"/>
    <w:rsid w:val="006D6C60"/>
    <w:rsid w:val="006D7507"/>
    <w:rsid w:val="006E6612"/>
    <w:rsid w:val="006F06C9"/>
    <w:rsid w:val="0073557D"/>
    <w:rsid w:val="007427D2"/>
    <w:rsid w:val="00773A04"/>
    <w:rsid w:val="0078088A"/>
    <w:rsid w:val="00791718"/>
    <w:rsid w:val="00791783"/>
    <w:rsid w:val="0079587B"/>
    <w:rsid w:val="007B099E"/>
    <w:rsid w:val="007C3864"/>
    <w:rsid w:val="007D1194"/>
    <w:rsid w:val="007F4858"/>
    <w:rsid w:val="00802C8C"/>
    <w:rsid w:val="00805C8A"/>
    <w:rsid w:val="0080677F"/>
    <w:rsid w:val="008117F8"/>
    <w:rsid w:val="00817469"/>
    <w:rsid w:val="00825D05"/>
    <w:rsid w:val="0083320A"/>
    <w:rsid w:val="00833F3D"/>
    <w:rsid w:val="00836C83"/>
    <w:rsid w:val="008572B1"/>
    <w:rsid w:val="00860576"/>
    <w:rsid w:val="008A4CD6"/>
    <w:rsid w:val="008B3014"/>
    <w:rsid w:val="008C61C8"/>
    <w:rsid w:val="008D1296"/>
    <w:rsid w:val="008E432C"/>
    <w:rsid w:val="008E7663"/>
    <w:rsid w:val="008F3A2D"/>
    <w:rsid w:val="009152C9"/>
    <w:rsid w:val="00935FBC"/>
    <w:rsid w:val="009E1E36"/>
    <w:rsid w:val="009F2437"/>
    <w:rsid w:val="009F6690"/>
    <w:rsid w:val="00A007D5"/>
    <w:rsid w:val="00A024C4"/>
    <w:rsid w:val="00A05ABE"/>
    <w:rsid w:val="00A07FB4"/>
    <w:rsid w:val="00A1328D"/>
    <w:rsid w:val="00A518D8"/>
    <w:rsid w:val="00A60571"/>
    <w:rsid w:val="00A6721A"/>
    <w:rsid w:val="00A843B5"/>
    <w:rsid w:val="00A84CE5"/>
    <w:rsid w:val="00AA2BC4"/>
    <w:rsid w:val="00AB31CF"/>
    <w:rsid w:val="00AD3724"/>
    <w:rsid w:val="00AE3A3F"/>
    <w:rsid w:val="00AF2FFC"/>
    <w:rsid w:val="00B052F2"/>
    <w:rsid w:val="00B152DB"/>
    <w:rsid w:val="00B15A2D"/>
    <w:rsid w:val="00B4135B"/>
    <w:rsid w:val="00B51E9C"/>
    <w:rsid w:val="00B55E68"/>
    <w:rsid w:val="00B729DD"/>
    <w:rsid w:val="00BA0184"/>
    <w:rsid w:val="00BA3A9E"/>
    <w:rsid w:val="00BA7BAC"/>
    <w:rsid w:val="00BB648E"/>
    <w:rsid w:val="00BC678C"/>
    <w:rsid w:val="00C115BC"/>
    <w:rsid w:val="00C160C2"/>
    <w:rsid w:val="00C34E3D"/>
    <w:rsid w:val="00C415BC"/>
    <w:rsid w:val="00C5680C"/>
    <w:rsid w:val="00C56E7F"/>
    <w:rsid w:val="00C64EE4"/>
    <w:rsid w:val="00CC1FD1"/>
    <w:rsid w:val="00CD1D23"/>
    <w:rsid w:val="00CF22DF"/>
    <w:rsid w:val="00CF5AE3"/>
    <w:rsid w:val="00CF624E"/>
    <w:rsid w:val="00D12173"/>
    <w:rsid w:val="00D25F44"/>
    <w:rsid w:val="00D41F3F"/>
    <w:rsid w:val="00D72BB7"/>
    <w:rsid w:val="00D81381"/>
    <w:rsid w:val="00DA41DB"/>
    <w:rsid w:val="00DE4AF0"/>
    <w:rsid w:val="00E1158E"/>
    <w:rsid w:val="00E175EC"/>
    <w:rsid w:val="00E4233D"/>
    <w:rsid w:val="00E72B9F"/>
    <w:rsid w:val="00E90F0F"/>
    <w:rsid w:val="00EA4562"/>
    <w:rsid w:val="00EC12F6"/>
    <w:rsid w:val="00EC2FCE"/>
    <w:rsid w:val="00EC3759"/>
    <w:rsid w:val="00ED7E0A"/>
    <w:rsid w:val="00EF279E"/>
    <w:rsid w:val="00F250BC"/>
    <w:rsid w:val="00F36507"/>
    <w:rsid w:val="00F62B60"/>
    <w:rsid w:val="00F645FE"/>
    <w:rsid w:val="00F670BA"/>
    <w:rsid w:val="00F91B9A"/>
    <w:rsid w:val="00FA2F07"/>
    <w:rsid w:val="00FB408F"/>
    <w:rsid w:val="00FB5BD9"/>
    <w:rsid w:val="00FC008F"/>
    <w:rsid w:val="00FC23C8"/>
    <w:rsid w:val="00FD362C"/>
    <w:rsid w:val="04934FCA"/>
    <w:rsid w:val="05E206C0"/>
    <w:rsid w:val="0D883BBD"/>
    <w:rsid w:val="1FEF0E2C"/>
    <w:rsid w:val="62772504"/>
    <w:rsid w:val="7B63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Char"/>
    <w:qFormat/>
    <w:pPr>
      <w:keepNext/>
      <w:framePr w:hSpace="180" w:wrap="around" w:vAnchor="page" w:hAnchor="margin" w:x="-105" w:y="1909"/>
      <w:jc w:val="center"/>
      <w:outlineLvl w:val="2"/>
    </w:pPr>
    <w:rPr>
      <w:rFonts w:ascii="Times New Roman" w:eastAsia="宋体" w:hAnsi="Times New Roman" w:cs="HelveticaNeue-Medium"/>
      <w:i/>
      <w:iCs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3Char">
    <w:name w:val="标题 3 Char"/>
    <w:basedOn w:val="a0"/>
    <w:link w:val="3"/>
    <w:qFormat/>
    <w:rPr>
      <w:rFonts w:ascii="Times New Roman" w:eastAsia="宋体" w:hAnsi="Times New Roman" w:cs="HelveticaNeue-Medium"/>
      <w:i/>
      <w:iCs/>
      <w:kern w:val="0"/>
      <w:szCs w:val="21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table" w:styleId="a6">
    <w:name w:val="Table Grid"/>
    <w:basedOn w:val="a1"/>
    <w:uiPriority w:val="59"/>
    <w:rsid w:val="00C56E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uiPriority w:val="99"/>
    <w:unhideWhenUsed/>
    <w:rsid w:val="00836C83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836C8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Char"/>
    <w:qFormat/>
    <w:pPr>
      <w:keepNext/>
      <w:framePr w:hSpace="180" w:wrap="around" w:vAnchor="page" w:hAnchor="margin" w:x="-105" w:y="1909"/>
      <w:jc w:val="center"/>
      <w:outlineLvl w:val="2"/>
    </w:pPr>
    <w:rPr>
      <w:rFonts w:ascii="Times New Roman" w:eastAsia="宋体" w:hAnsi="Times New Roman" w:cs="HelveticaNeue-Medium"/>
      <w:i/>
      <w:iCs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3Char">
    <w:name w:val="标题 3 Char"/>
    <w:basedOn w:val="a0"/>
    <w:link w:val="3"/>
    <w:qFormat/>
    <w:rPr>
      <w:rFonts w:ascii="Times New Roman" w:eastAsia="宋体" w:hAnsi="Times New Roman" w:cs="HelveticaNeue-Medium"/>
      <w:i/>
      <w:iCs/>
      <w:kern w:val="0"/>
      <w:szCs w:val="21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table" w:styleId="a6">
    <w:name w:val="Table Grid"/>
    <w:basedOn w:val="a1"/>
    <w:uiPriority w:val="59"/>
    <w:rsid w:val="00C56E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uiPriority w:val="99"/>
    <w:unhideWhenUsed/>
    <w:rsid w:val="00836C83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836C8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52C8C3F-27FF-4E44-9A13-2070C1983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287</Characters>
  <Application>Microsoft Office Word</Application>
  <DocSecurity>0</DocSecurity>
  <Lines>8</Lines>
  <Paragraphs>5</Paragraphs>
  <ScaleCrop>false</ScaleCrop>
  <Company>微软中国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杨旭</cp:lastModifiedBy>
  <cp:revision>10</cp:revision>
  <dcterms:created xsi:type="dcterms:W3CDTF">2022-06-21T08:35:00Z</dcterms:created>
  <dcterms:modified xsi:type="dcterms:W3CDTF">2023-11-07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8206A47ACC1468CB899A60377A7207F</vt:lpwstr>
  </property>
</Properties>
</file>